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39C08" w14:textId="5F734047" w:rsidR="006F48C4" w:rsidRPr="006E1BD4" w:rsidRDefault="00FF61C6" w:rsidP="00EC4A5B">
      <w:pPr>
        <w:spacing w:line="360" w:lineRule="auto"/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</w:pPr>
      <w:r w:rsidRPr="006E1BD4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Supplementary t</w:t>
      </w:r>
      <w:r w:rsidR="006F48C4" w:rsidRPr="006E1BD4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able</w:t>
      </w:r>
      <w:r w:rsidRPr="006E1BD4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 1</w:t>
      </w:r>
      <w:r w:rsidR="006F48C4" w:rsidRPr="006E1BD4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. </w:t>
      </w:r>
      <w:r w:rsidR="006F48C4" w:rsidRPr="006E1BD4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Factors affecting </w:t>
      </w:r>
      <w:r w:rsidR="007A3E42" w:rsidRPr="006E1BD4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28-day septic mortality </w:t>
      </w:r>
      <w:r w:rsidR="006F48C4" w:rsidRPr="006E1BD4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by </w:t>
      </w:r>
      <w:bookmarkStart w:id="0" w:name="OLE_LINK2"/>
      <w:r w:rsidR="006F48C4" w:rsidRPr="006E1BD4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>Cox's proportional hazards regression analysis</w:t>
      </w:r>
    </w:p>
    <w:tbl>
      <w:tblPr>
        <w:tblStyle w:val="a7"/>
        <w:tblW w:w="86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2"/>
        <w:gridCol w:w="1134"/>
        <w:gridCol w:w="1134"/>
        <w:gridCol w:w="1134"/>
        <w:gridCol w:w="1134"/>
      </w:tblGrid>
      <w:tr w:rsidR="006E1BD4" w:rsidRPr="006E1BD4" w14:paraId="3EE70228" w14:textId="77777777" w:rsidTr="00EC4A5B">
        <w:trPr>
          <w:jc w:val="center"/>
        </w:trPr>
        <w:tc>
          <w:tcPr>
            <w:tcW w:w="4082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55A5BAB2" w14:textId="77777777" w:rsidR="006F48C4" w:rsidRPr="006E1BD4" w:rsidRDefault="006F48C4" w:rsidP="00EC4A5B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Ite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1F81415" w14:textId="77777777" w:rsidR="006F48C4" w:rsidRPr="006E1BD4" w:rsidRDefault="006F48C4" w:rsidP="00EC4A5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eastAsiaTheme="minorHAnsi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527462B" w14:textId="77777777" w:rsidR="006F48C4" w:rsidRPr="006E1BD4" w:rsidRDefault="006F48C4" w:rsidP="00EC4A5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B9F9C" w14:textId="77777777" w:rsidR="006F48C4" w:rsidRPr="006E1BD4" w:rsidRDefault="006F48C4" w:rsidP="00EC4A5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95%CI</w:t>
            </w:r>
          </w:p>
        </w:tc>
      </w:tr>
      <w:tr w:rsidR="006E1BD4" w:rsidRPr="006E1BD4" w14:paraId="6671C39D" w14:textId="77777777" w:rsidTr="00EC4A5B">
        <w:trPr>
          <w:jc w:val="center"/>
        </w:trPr>
        <w:tc>
          <w:tcPr>
            <w:tcW w:w="4082" w:type="dxa"/>
            <w:vMerge/>
            <w:tcBorders>
              <w:bottom w:val="single" w:sz="4" w:space="0" w:color="auto"/>
            </w:tcBorders>
          </w:tcPr>
          <w:p w14:paraId="3F4A943E" w14:textId="77777777" w:rsidR="006F48C4" w:rsidRPr="006E1BD4" w:rsidRDefault="006F48C4" w:rsidP="00EC4A5B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B25F4F4" w14:textId="77777777" w:rsidR="006F48C4" w:rsidRPr="006E1BD4" w:rsidRDefault="006F48C4" w:rsidP="00EC4A5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A32F3BA" w14:textId="77777777" w:rsidR="006F48C4" w:rsidRPr="006E1BD4" w:rsidRDefault="006F48C4" w:rsidP="00EC4A5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D2486" w14:textId="77777777" w:rsidR="006F48C4" w:rsidRPr="006E1BD4" w:rsidRDefault="006F48C4" w:rsidP="00EC4A5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F0F7B" w14:textId="77777777" w:rsidR="006F48C4" w:rsidRPr="006E1BD4" w:rsidRDefault="006F48C4" w:rsidP="00EC4A5B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Upper</w:t>
            </w:r>
          </w:p>
        </w:tc>
      </w:tr>
      <w:tr w:rsidR="006E1BD4" w:rsidRPr="006E1BD4" w14:paraId="36AD28E2" w14:textId="77777777" w:rsidTr="00EC4A5B">
        <w:trPr>
          <w:jc w:val="center"/>
        </w:trPr>
        <w:tc>
          <w:tcPr>
            <w:tcW w:w="4082" w:type="dxa"/>
          </w:tcPr>
          <w:p w14:paraId="356A4763" w14:textId="77777777" w:rsidR="006F48C4" w:rsidRPr="006E1BD4" w:rsidRDefault="006F48C4" w:rsidP="00EC4A5B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  <w:t>Multivariate Cox's regression analysis</w:t>
            </w:r>
          </w:p>
        </w:tc>
        <w:tc>
          <w:tcPr>
            <w:tcW w:w="1134" w:type="dxa"/>
            <w:vAlign w:val="center"/>
          </w:tcPr>
          <w:p w14:paraId="49416347" w14:textId="77777777" w:rsidR="006F48C4" w:rsidRPr="006E1BD4" w:rsidRDefault="006F48C4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C8A6B1D" w14:textId="77777777" w:rsidR="006F48C4" w:rsidRPr="006E1BD4" w:rsidRDefault="006F48C4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53C2CF3" w14:textId="77777777" w:rsidR="006F48C4" w:rsidRPr="006E1BD4" w:rsidRDefault="006F48C4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0953208" w14:textId="77777777" w:rsidR="006F48C4" w:rsidRPr="006E1BD4" w:rsidRDefault="006F48C4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E1BD4" w:rsidRPr="006E1BD4" w14:paraId="164D36DC" w14:textId="77777777" w:rsidTr="00EC4A5B">
        <w:trPr>
          <w:jc w:val="center"/>
        </w:trPr>
        <w:tc>
          <w:tcPr>
            <w:tcW w:w="4082" w:type="dxa"/>
          </w:tcPr>
          <w:p w14:paraId="4FBAB1AE" w14:textId="1716295A" w:rsidR="007A3E42" w:rsidRPr="006E1BD4" w:rsidRDefault="007A3E42" w:rsidP="00EC4A5B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gher lnc-KCNQ1OT1</w:t>
            </w:r>
          </w:p>
        </w:tc>
        <w:tc>
          <w:tcPr>
            <w:tcW w:w="1134" w:type="dxa"/>
          </w:tcPr>
          <w:p w14:paraId="483F2E96" w14:textId="5B729626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009 </w:t>
            </w:r>
          </w:p>
        </w:tc>
        <w:tc>
          <w:tcPr>
            <w:tcW w:w="1134" w:type="dxa"/>
          </w:tcPr>
          <w:p w14:paraId="3AEB0A2F" w14:textId="55F7231E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017 </w:t>
            </w:r>
          </w:p>
        </w:tc>
        <w:tc>
          <w:tcPr>
            <w:tcW w:w="1134" w:type="dxa"/>
          </w:tcPr>
          <w:p w14:paraId="65F270CF" w14:textId="050B24A5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001 </w:t>
            </w:r>
          </w:p>
        </w:tc>
        <w:tc>
          <w:tcPr>
            <w:tcW w:w="1134" w:type="dxa"/>
          </w:tcPr>
          <w:p w14:paraId="20DE96D5" w14:textId="17899341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358 </w:t>
            </w:r>
          </w:p>
        </w:tc>
      </w:tr>
      <w:tr w:rsidR="006E1BD4" w:rsidRPr="006E1BD4" w14:paraId="57B43F3A" w14:textId="77777777" w:rsidTr="00EC4A5B">
        <w:trPr>
          <w:jc w:val="center"/>
        </w:trPr>
        <w:tc>
          <w:tcPr>
            <w:tcW w:w="4082" w:type="dxa"/>
          </w:tcPr>
          <w:p w14:paraId="2B3E425B" w14:textId="0DFE56E7" w:rsidR="007A3E42" w:rsidRPr="006E1BD4" w:rsidRDefault="007A3E42" w:rsidP="00EC4A5B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gher age</w:t>
            </w:r>
          </w:p>
        </w:tc>
        <w:tc>
          <w:tcPr>
            <w:tcW w:w="1134" w:type="dxa"/>
          </w:tcPr>
          <w:p w14:paraId="0E846BE3" w14:textId="13E2D8C4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005 </w:t>
            </w:r>
          </w:p>
        </w:tc>
        <w:tc>
          <w:tcPr>
            <w:tcW w:w="1134" w:type="dxa"/>
          </w:tcPr>
          <w:p w14:paraId="092B9A3E" w14:textId="00A29ADE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.065 </w:t>
            </w:r>
          </w:p>
        </w:tc>
        <w:tc>
          <w:tcPr>
            <w:tcW w:w="1134" w:type="dxa"/>
          </w:tcPr>
          <w:p w14:paraId="68C8E788" w14:textId="791BEAF2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.019 </w:t>
            </w:r>
          </w:p>
        </w:tc>
        <w:tc>
          <w:tcPr>
            <w:tcW w:w="1134" w:type="dxa"/>
          </w:tcPr>
          <w:p w14:paraId="7E673048" w14:textId="3F113DE0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.114 </w:t>
            </w:r>
          </w:p>
        </w:tc>
      </w:tr>
      <w:tr w:rsidR="006E1BD4" w:rsidRPr="006E1BD4" w14:paraId="0DE84546" w14:textId="77777777" w:rsidTr="00EC4A5B">
        <w:trPr>
          <w:jc w:val="center"/>
        </w:trPr>
        <w:tc>
          <w:tcPr>
            <w:tcW w:w="4082" w:type="dxa"/>
          </w:tcPr>
          <w:p w14:paraId="38EA84B0" w14:textId="0C45BCDC" w:rsidR="007A3E42" w:rsidRPr="006E1BD4" w:rsidRDefault="007A3E42" w:rsidP="00EC4A5B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CKD </w:t>
            </w: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yes</w:t>
            </w: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 vs. </w:t>
            </w: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)</w:t>
            </w:r>
          </w:p>
        </w:tc>
        <w:tc>
          <w:tcPr>
            <w:tcW w:w="1134" w:type="dxa"/>
          </w:tcPr>
          <w:p w14:paraId="17F12E01" w14:textId="137F986A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008 </w:t>
            </w:r>
          </w:p>
        </w:tc>
        <w:tc>
          <w:tcPr>
            <w:tcW w:w="1134" w:type="dxa"/>
          </w:tcPr>
          <w:p w14:paraId="1A7E9C94" w14:textId="2106CC6A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6.403 </w:t>
            </w:r>
          </w:p>
        </w:tc>
        <w:tc>
          <w:tcPr>
            <w:tcW w:w="1134" w:type="dxa"/>
          </w:tcPr>
          <w:p w14:paraId="0649A6CC" w14:textId="1CDCB0F0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.633 </w:t>
            </w:r>
          </w:p>
        </w:tc>
        <w:tc>
          <w:tcPr>
            <w:tcW w:w="1134" w:type="dxa"/>
          </w:tcPr>
          <w:p w14:paraId="52908918" w14:textId="597CA407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25.104 </w:t>
            </w:r>
          </w:p>
        </w:tc>
      </w:tr>
      <w:tr w:rsidR="006E1BD4" w:rsidRPr="006E1BD4" w14:paraId="01C5017B" w14:textId="77777777" w:rsidTr="00EC4A5B">
        <w:trPr>
          <w:jc w:val="center"/>
        </w:trPr>
        <w:tc>
          <w:tcPr>
            <w:tcW w:w="4082" w:type="dxa"/>
          </w:tcPr>
          <w:p w14:paraId="22B642F5" w14:textId="29FDA21F" w:rsidR="007A3E42" w:rsidRPr="006E1BD4" w:rsidRDefault="007A3E42" w:rsidP="00EC4A5B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gher</w:t>
            </w: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 APACHE II score</w:t>
            </w:r>
          </w:p>
        </w:tc>
        <w:tc>
          <w:tcPr>
            <w:tcW w:w="1134" w:type="dxa"/>
          </w:tcPr>
          <w:p w14:paraId="45337124" w14:textId="20A20783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&lt;0.001 </w:t>
            </w:r>
          </w:p>
        </w:tc>
        <w:tc>
          <w:tcPr>
            <w:tcW w:w="1134" w:type="dxa"/>
          </w:tcPr>
          <w:p w14:paraId="61885E7F" w14:textId="261132AF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.270 </w:t>
            </w:r>
          </w:p>
        </w:tc>
        <w:tc>
          <w:tcPr>
            <w:tcW w:w="1134" w:type="dxa"/>
          </w:tcPr>
          <w:p w14:paraId="479E27F8" w14:textId="7CD23A43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.151 </w:t>
            </w:r>
          </w:p>
        </w:tc>
        <w:tc>
          <w:tcPr>
            <w:tcW w:w="1134" w:type="dxa"/>
          </w:tcPr>
          <w:p w14:paraId="19703C46" w14:textId="2812229D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.401 </w:t>
            </w:r>
          </w:p>
        </w:tc>
      </w:tr>
      <w:tr w:rsidR="006E1BD4" w:rsidRPr="006E1BD4" w14:paraId="75D682C6" w14:textId="77777777" w:rsidTr="00EC4A5B">
        <w:trPr>
          <w:jc w:val="center"/>
        </w:trPr>
        <w:tc>
          <w:tcPr>
            <w:tcW w:w="4082" w:type="dxa"/>
          </w:tcPr>
          <w:p w14:paraId="7DD67A10" w14:textId="54142A04" w:rsidR="007A3E42" w:rsidRPr="006E1BD4" w:rsidRDefault="007A3E42" w:rsidP="00EC4A5B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Primary organism G+ </w:t>
            </w: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yes</w:t>
            </w: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 vs. </w:t>
            </w: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)</w:t>
            </w:r>
          </w:p>
        </w:tc>
        <w:tc>
          <w:tcPr>
            <w:tcW w:w="1134" w:type="dxa"/>
          </w:tcPr>
          <w:p w14:paraId="2815A25D" w14:textId="0988C973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61029F94" w14:textId="121C1628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9.753 </w:t>
            </w:r>
          </w:p>
        </w:tc>
        <w:tc>
          <w:tcPr>
            <w:tcW w:w="1134" w:type="dxa"/>
          </w:tcPr>
          <w:p w14:paraId="3CB0C9C8" w14:textId="5A8AC2BD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2.975 </w:t>
            </w:r>
          </w:p>
        </w:tc>
        <w:tc>
          <w:tcPr>
            <w:tcW w:w="1134" w:type="dxa"/>
          </w:tcPr>
          <w:p w14:paraId="6539CF67" w14:textId="185DAE12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31.975 </w:t>
            </w:r>
          </w:p>
        </w:tc>
      </w:tr>
      <w:tr w:rsidR="006E1BD4" w:rsidRPr="006E1BD4" w14:paraId="73B2EF7F" w14:textId="77777777" w:rsidTr="00EC4A5B">
        <w:trPr>
          <w:jc w:val="center"/>
        </w:trPr>
        <w:tc>
          <w:tcPr>
            <w:tcW w:w="4082" w:type="dxa"/>
            <w:tcBorders>
              <w:bottom w:val="single" w:sz="4" w:space="0" w:color="auto"/>
            </w:tcBorders>
          </w:tcPr>
          <w:p w14:paraId="4163D666" w14:textId="43560FA8" w:rsidR="007A3E42" w:rsidRPr="006E1BD4" w:rsidRDefault="007A3E42" w:rsidP="00EC4A5B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Primary organism Fungus </w:t>
            </w: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yes</w:t>
            </w:r>
            <w:r w:rsidRPr="006E1BD4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 vs. </w:t>
            </w: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24D342" w14:textId="5CEBA11C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00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C95A66" w14:textId="56908E54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5.49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9DE993" w14:textId="02B12095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3.022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16832B" w14:textId="603BB577" w:rsidR="007A3E42" w:rsidRPr="006E1BD4" w:rsidRDefault="007A3E42" w:rsidP="00EC4A5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1BD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79.493 </w:t>
            </w:r>
          </w:p>
        </w:tc>
      </w:tr>
    </w:tbl>
    <w:p w14:paraId="1EBAF275" w14:textId="4894F040" w:rsidR="00790AC2" w:rsidRPr="006E1BD4" w:rsidRDefault="006F48C4" w:rsidP="00EC4A5B">
      <w:pPr>
        <w:spacing w:line="36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6E1BD4">
        <w:rPr>
          <w:rFonts w:ascii="Times New Roman" w:eastAsiaTheme="minorHAnsi" w:hAnsi="Times New Roman" w:cs="Times New Roman"/>
          <w:color w:val="FF0000"/>
          <w:sz w:val="24"/>
          <w:szCs w:val="24"/>
        </w:rPr>
        <w:t>HR, hazard ratio; CI, confidence interval;</w:t>
      </w:r>
      <w:r w:rsidRPr="006E1BD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F61C6" w:rsidRPr="006E1BD4">
        <w:rPr>
          <w:rFonts w:ascii="Times New Roman" w:hAnsi="Times New Roman" w:cs="Times New Roman"/>
          <w:color w:val="FF0000"/>
          <w:sz w:val="24"/>
          <w:szCs w:val="24"/>
        </w:rPr>
        <w:t>lnc-KCNQ1OT1, long non-coding RNA potassium voltage-gated channel subfamily Q member 1 (KCNQ1) opposite strand 1</w:t>
      </w:r>
      <w:r w:rsidRPr="006E1BD4">
        <w:rPr>
          <w:rFonts w:ascii="Times New Roman" w:hAnsi="Times New Roman" w:cs="Times New Roman"/>
          <w:color w:val="FF0000"/>
          <w:sz w:val="24"/>
          <w:szCs w:val="24"/>
        </w:rPr>
        <w:t xml:space="preserve">; </w:t>
      </w:r>
      <w:r w:rsidR="00FF61C6" w:rsidRPr="006E1BD4">
        <w:rPr>
          <w:rFonts w:ascii="Times New Roman" w:eastAsiaTheme="minorHAnsi" w:hAnsi="Times New Roman" w:cs="Times New Roman"/>
          <w:color w:val="FF0000"/>
          <w:sz w:val="24"/>
          <w:szCs w:val="24"/>
        </w:rPr>
        <w:t>CKD, chronic kidney disease; APACHE II,</w:t>
      </w:r>
      <w:r w:rsidR="00FF61C6" w:rsidRPr="006E1BD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F61C6" w:rsidRPr="006E1BD4">
        <w:rPr>
          <w:rFonts w:ascii="Times New Roman" w:eastAsiaTheme="minorHAnsi" w:hAnsi="Times New Roman" w:cs="Times New Roman"/>
          <w:color w:val="FF0000"/>
          <w:sz w:val="24"/>
          <w:szCs w:val="24"/>
        </w:rPr>
        <w:t>Acute Physiology and Chronic Health Evaluation II</w:t>
      </w:r>
      <w:r w:rsidRPr="006E1BD4">
        <w:rPr>
          <w:rFonts w:ascii="Times New Roman" w:eastAsiaTheme="minorHAnsi" w:hAnsi="Times New Roman" w:cs="Times New Roman"/>
          <w:color w:val="FF0000"/>
          <w:sz w:val="24"/>
          <w:szCs w:val="24"/>
        </w:rPr>
        <w:t>.</w:t>
      </w:r>
    </w:p>
    <w:sectPr w:rsidR="00790AC2" w:rsidRPr="006E1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5EBAF" w14:textId="77777777" w:rsidR="00A913E7" w:rsidRDefault="00A913E7" w:rsidP="00834037">
      <w:r>
        <w:separator/>
      </w:r>
    </w:p>
  </w:endnote>
  <w:endnote w:type="continuationSeparator" w:id="0">
    <w:p w14:paraId="7C1833F6" w14:textId="77777777" w:rsidR="00A913E7" w:rsidRDefault="00A913E7" w:rsidP="00834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47E1A" w14:textId="77777777" w:rsidR="00A913E7" w:rsidRDefault="00A913E7" w:rsidP="00834037">
      <w:r>
        <w:separator/>
      </w:r>
    </w:p>
  </w:footnote>
  <w:footnote w:type="continuationSeparator" w:id="0">
    <w:p w14:paraId="54B1F1EA" w14:textId="77777777" w:rsidR="00A913E7" w:rsidRDefault="00A913E7" w:rsidP="00834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8C1"/>
    <w:rsid w:val="000378C8"/>
    <w:rsid w:val="00053A46"/>
    <w:rsid w:val="000540F0"/>
    <w:rsid w:val="00060130"/>
    <w:rsid w:val="00082BCC"/>
    <w:rsid w:val="000A600A"/>
    <w:rsid w:val="000E264B"/>
    <w:rsid w:val="001134C5"/>
    <w:rsid w:val="00162F37"/>
    <w:rsid w:val="00174048"/>
    <w:rsid w:val="001F27B9"/>
    <w:rsid w:val="001F4939"/>
    <w:rsid w:val="00206F0A"/>
    <w:rsid w:val="00250D0B"/>
    <w:rsid w:val="00251BDB"/>
    <w:rsid w:val="00256FCB"/>
    <w:rsid w:val="002615DC"/>
    <w:rsid w:val="0027540F"/>
    <w:rsid w:val="002A4523"/>
    <w:rsid w:val="002B18D5"/>
    <w:rsid w:val="00336CE6"/>
    <w:rsid w:val="00341849"/>
    <w:rsid w:val="003C387B"/>
    <w:rsid w:val="003F41CE"/>
    <w:rsid w:val="00485C2B"/>
    <w:rsid w:val="0049047B"/>
    <w:rsid w:val="00490874"/>
    <w:rsid w:val="005019B5"/>
    <w:rsid w:val="00514C8B"/>
    <w:rsid w:val="005260BB"/>
    <w:rsid w:val="005B15CE"/>
    <w:rsid w:val="00606C38"/>
    <w:rsid w:val="006147FC"/>
    <w:rsid w:val="006239B9"/>
    <w:rsid w:val="00641319"/>
    <w:rsid w:val="0067508A"/>
    <w:rsid w:val="00697BDF"/>
    <w:rsid w:val="006C25D1"/>
    <w:rsid w:val="006E1BD4"/>
    <w:rsid w:val="006F48C4"/>
    <w:rsid w:val="00704B62"/>
    <w:rsid w:val="0071286C"/>
    <w:rsid w:val="007337F0"/>
    <w:rsid w:val="00744ABF"/>
    <w:rsid w:val="00771A5E"/>
    <w:rsid w:val="00790AC2"/>
    <w:rsid w:val="007A3E42"/>
    <w:rsid w:val="007E3DF6"/>
    <w:rsid w:val="008274AC"/>
    <w:rsid w:val="00832335"/>
    <w:rsid w:val="00834037"/>
    <w:rsid w:val="00864D57"/>
    <w:rsid w:val="008716C7"/>
    <w:rsid w:val="008B0A98"/>
    <w:rsid w:val="008C19AB"/>
    <w:rsid w:val="008C733F"/>
    <w:rsid w:val="009508F8"/>
    <w:rsid w:val="009750E5"/>
    <w:rsid w:val="00A77FDB"/>
    <w:rsid w:val="00A913E7"/>
    <w:rsid w:val="00B933CD"/>
    <w:rsid w:val="00BA5DEB"/>
    <w:rsid w:val="00BF2B16"/>
    <w:rsid w:val="00CD1CB8"/>
    <w:rsid w:val="00D64665"/>
    <w:rsid w:val="00DA6EBF"/>
    <w:rsid w:val="00DC73F3"/>
    <w:rsid w:val="00DF20F7"/>
    <w:rsid w:val="00E005D5"/>
    <w:rsid w:val="00E068C1"/>
    <w:rsid w:val="00E226E8"/>
    <w:rsid w:val="00E22ECE"/>
    <w:rsid w:val="00E53B5A"/>
    <w:rsid w:val="00E57738"/>
    <w:rsid w:val="00EB0CC9"/>
    <w:rsid w:val="00EC2DF0"/>
    <w:rsid w:val="00EC4A5B"/>
    <w:rsid w:val="00ED6513"/>
    <w:rsid w:val="00EE190A"/>
    <w:rsid w:val="00F112FA"/>
    <w:rsid w:val="00F77822"/>
    <w:rsid w:val="00FA2EB7"/>
    <w:rsid w:val="00FD5AAA"/>
    <w:rsid w:val="00FE7E08"/>
    <w:rsid w:val="00FF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B920D"/>
  <w15:chartTrackingRefBased/>
  <w15:docId w15:val="{AD09631E-94D6-4DAA-8CB6-A81ED62AE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0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0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037"/>
    <w:rPr>
      <w:sz w:val="18"/>
      <w:szCs w:val="18"/>
    </w:rPr>
  </w:style>
  <w:style w:type="table" w:styleId="a7">
    <w:name w:val="Table Grid"/>
    <w:basedOn w:val="a1"/>
    <w:uiPriority w:val="39"/>
    <w:rsid w:val="00834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6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E3049-D604-4E0D-922D-306F9FDC6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Ding</dc:creator>
  <cp:keywords/>
  <dc:description/>
  <cp:lastModifiedBy>Admin BING</cp:lastModifiedBy>
  <cp:revision>100</cp:revision>
  <dcterms:created xsi:type="dcterms:W3CDTF">2021-05-12T07:46:00Z</dcterms:created>
  <dcterms:modified xsi:type="dcterms:W3CDTF">2021-09-24T10:03:00Z</dcterms:modified>
</cp:coreProperties>
</file>